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08CD5" w14:textId="60F08879" w:rsidR="00292FFB" w:rsidRPr="00877E82" w:rsidRDefault="00E23BC9" w:rsidP="00877E82">
      <w:r w:rsidRPr="00E23BC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BC4C72" wp14:editId="4A575D0C">
                <wp:simplePos x="0" y="0"/>
                <wp:positionH relativeFrom="column">
                  <wp:posOffset>-173</wp:posOffset>
                </wp:positionH>
                <wp:positionV relativeFrom="paragraph">
                  <wp:posOffset>3285086</wp:posOffset>
                </wp:positionV>
                <wp:extent cx="8755842" cy="369332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75D0CC-8A3C-3D3D-B36A-AD0BA1E078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5584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1C177D" w14:textId="4ACB2BEB" w:rsidR="00E23BC9" w:rsidRPr="00503774" w:rsidRDefault="00E23BC9" w:rsidP="00E23BC9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BD" w:eastAsia="en-GB"/>
                              </w:rPr>
                            </w:pPr>
                            <w:r w:rsidRPr="004C0F1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S1</w:t>
                            </w:r>
                            <w:r w:rsidR="00386F79" w:rsidRPr="004C0F1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 xml:space="preserve"> Fig</w:t>
                            </w:r>
                            <w:r w:rsidRPr="004C0F1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.</w:t>
                            </w:r>
                            <w:r w:rsidRPr="00CE372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 xml:space="preserve"> </w:t>
                            </w:r>
                            <w:r w:rsidRPr="00CE372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 xml:space="preserve">KEGG pathway enrichment analysis. The pathway is based on the FDR </w:t>
                            </w:r>
                            <w:r w:rsidR="0050377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(</w:t>
                            </w:r>
                            <w:r w:rsidR="00503774" w:rsidRPr="0050377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false discovery rate</w:t>
                            </w:r>
                            <w:r w:rsidR="0050377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 xml:space="preserve">) </w:t>
                            </w:r>
                            <w:r w:rsidRPr="00CE372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36"/>
                              </w:rPr>
                              <w:t>value and enrichment ratio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2BC4C72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0;margin-top:258.65pt;width:689.45pt;height:29.1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" filled="f" stroked="f">
                <v:textbox style="mso-fit-shape-to-text:t">
                  <w:txbxContent>
                    <w:p w14:paraId="271C177D" w14:textId="4ACB2BEB" w:rsidR="00E23BC9" w:rsidRPr="00503774" w:rsidRDefault="00E23BC9" w:rsidP="00E23BC9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BD" w:eastAsia="en-GB"/>
                        </w:rPr>
                      </w:pPr>
                      <w:r w:rsidRPr="004C0F12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  <w:sz w:val="24"/>
                          <w:szCs w:val="36"/>
                        </w:rPr>
                        <w:t>S1</w:t>
                      </w:r>
                      <w:r w:rsidR="00386F79" w:rsidRPr="004C0F12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  <w:sz w:val="24"/>
                          <w:szCs w:val="36"/>
                        </w:rPr>
                        <w:t xml:space="preserve"> Fig</w:t>
                      </w:r>
                      <w:r w:rsidRPr="004C0F12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  <w:sz w:val="24"/>
                          <w:szCs w:val="36"/>
                        </w:rPr>
                        <w:t>.</w:t>
                      </w:r>
                      <w:r w:rsidRPr="00CE372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36"/>
                        </w:rPr>
                        <w:t xml:space="preserve"> </w:t>
                      </w:r>
                      <w:r w:rsidRPr="00CE372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36"/>
                        </w:rPr>
                        <w:t xml:space="preserve">KEGG pathway enrichment analysis. The pathway is based on the FDR </w:t>
                      </w:r>
                      <w:r w:rsidR="0050377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36"/>
                        </w:rPr>
                        <w:t>(</w:t>
                      </w:r>
                      <w:r w:rsidR="00503774" w:rsidRPr="0050377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36"/>
                        </w:rPr>
                        <w:t>false discovery rate</w:t>
                      </w:r>
                      <w:r w:rsidR="0050377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36"/>
                        </w:rPr>
                        <w:t xml:space="preserve">) </w:t>
                      </w:r>
                      <w:r w:rsidRPr="00CE372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36"/>
                        </w:rPr>
                        <w:t>value and enrichment ratio.</w:t>
                      </w:r>
                    </w:p>
                  </w:txbxContent>
                </v:textbox>
              </v:shape>
            </w:pict>
          </mc:Fallback>
        </mc:AlternateContent>
      </w:r>
      <w:r w:rsidRPr="00E23BC9">
        <w:rPr>
          <w:noProof/>
        </w:rPr>
        <w:drawing>
          <wp:anchor distT="0" distB="0" distL="114300" distR="114300" simplePos="0" relativeHeight="251659264" behindDoc="0" locked="0" layoutInCell="1" allowOverlap="1" wp14:anchorId="40B0D92E" wp14:editId="27C2B1D0">
            <wp:simplePos x="0" y="0"/>
            <wp:positionH relativeFrom="column">
              <wp:posOffset>0</wp:posOffset>
            </wp:positionH>
            <wp:positionV relativeFrom="paragraph">
              <wp:posOffset>290830</wp:posOffset>
            </wp:positionV>
            <wp:extent cx="8229600" cy="2672715"/>
            <wp:effectExtent l="0" t="0" r="0" b="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C4F95E4E-86B8-F20A-91C3-9C6D277B7E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C4F95E4E-86B8-F20A-91C3-9C6D277B7E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72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3BC9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355DA71" wp14:editId="6FA9FE2F">
                <wp:simplePos x="0" y="0"/>
                <wp:positionH relativeFrom="column">
                  <wp:posOffset>194945</wp:posOffset>
                </wp:positionH>
                <wp:positionV relativeFrom="paragraph">
                  <wp:posOffset>0</wp:posOffset>
                </wp:positionV>
                <wp:extent cx="3254545" cy="234407"/>
                <wp:effectExtent l="0" t="0" r="0" b="0"/>
                <wp:wrapNone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3A1024-676F-7822-4C0D-8B5CD21FDF3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54545" cy="234407"/>
                          <a:chOff x="195089" y="0"/>
                          <a:chExt cx="3254545" cy="234407"/>
                        </a:xfrm>
                      </wpg:grpSpPr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81CBEC7B-C26A-DD4B-342F-D8ECFFC22D6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5089" y="4542"/>
                            <a:ext cx="1554480" cy="2298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>
                            <a:extLst>
                              <a:ext uri="{FF2B5EF4-FFF2-40B4-BE49-F238E27FC236}">
                                <a16:creationId xmlns:a16="http://schemas.microsoft.com/office/drawing/2014/main" id="{20A9EFE7-CFA1-48F3-420B-67FB5561B32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95154" y="0"/>
                            <a:ext cx="1554480" cy="22986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B6FADB3" id="Group 7" o:spid="_x0000_s1026" style="position:absolute;margin-left:15.35pt;margin-top:0;width:256.25pt;height:18.45pt;z-index:251661312" coordorigin="1950" coordsize="32545,23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950;top:45;width:15545;height:22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">
                  <v:imagedata r:id="rId11" o:title=""/>
                </v:shape>
                <v:shape id="Picture 4" o:spid="_x0000_s1028" type="#_x0000_t75" style="position:absolute;left:18951;width:15545;height:2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">
                  <v:imagedata r:id="rId12" o:title=""/>
                </v:shape>
              </v:group>
            </w:pict>
          </mc:Fallback>
        </mc:AlternateContent>
      </w:r>
    </w:p>
    <w:sectPr w:rsidR="00292FFB" w:rsidRPr="00877E82" w:rsidSect="00877E82">
      <w:pgSz w:w="15840" w:h="12240" w:orient="landscape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A1A2B2" w14:textId="77777777" w:rsidR="00C83277" w:rsidRDefault="00C83277" w:rsidP="00E13EDD">
      <w:pPr>
        <w:spacing w:after="0" w:line="240" w:lineRule="auto"/>
      </w:pPr>
      <w:r>
        <w:separator/>
      </w:r>
    </w:p>
  </w:endnote>
  <w:endnote w:type="continuationSeparator" w:id="0">
    <w:p w14:paraId="5AE18401" w14:textId="77777777" w:rsidR="00C83277" w:rsidRDefault="00C83277" w:rsidP="00E13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42B07C" w14:textId="77777777" w:rsidR="00C83277" w:rsidRDefault="00C83277" w:rsidP="00E13EDD">
      <w:pPr>
        <w:spacing w:after="0" w:line="240" w:lineRule="auto"/>
      </w:pPr>
      <w:r>
        <w:separator/>
      </w:r>
    </w:p>
  </w:footnote>
  <w:footnote w:type="continuationSeparator" w:id="0">
    <w:p w14:paraId="447C192A" w14:textId="77777777" w:rsidR="00C83277" w:rsidRDefault="00C83277" w:rsidP="00E13E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A256A"/>
    <w:multiLevelType w:val="multilevel"/>
    <w:tmpl w:val="1C9C15BE"/>
    <w:lvl w:ilvl="0">
      <w:start w:val="1"/>
      <w:numFmt w:val="decimal"/>
      <w:pStyle w:val="Heading1"/>
      <w:lvlText w:val="%1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decimal"/>
      <w:pStyle w:val="Heading3"/>
      <w:lvlText w:val="%1.%2.%3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25669FF"/>
    <w:multiLevelType w:val="hybridMultilevel"/>
    <w:tmpl w:val="45D8F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MrY0MjEwNjQytbBU0lEKTi0uzszPAykwrwUAHOlBKywAAAA="/>
  </w:docVars>
  <w:rsids>
    <w:rsidRoot w:val="00FE3AA3"/>
    <w:rsid w:val="00014894"/>
    <w:rsid w:val="000158EE"/>
    <w:rsid w:val="000216B8"/>
    <w:rsid w:val="00021D68"/>
    <w:rsid w:val="000253D8"/>
    <w:rsid w:val="000301DE"/>
    <w:rsid w:val="00032B7B"/>
    <w:rsid w:val="00032E56"/>
    <w:rsid w:val="00044807"/>
    <w:rsid w:val="00053A34"/>
    <w:rsid w:val="0005443F"/>
    <w:rsid w:val="000557D5"/>
    <w:rsid w:val="00060837"/>
    <w:rsid w:val="00067EC7"/>
    <w:rsid w:val="0008571C"/>
    <w:rsid w:val="000861BC"/>
    <w:rsid w:val="00087BF3"/>
    <w:rsid w:val="00094A35"/>
    <w:rsid w:val="0009690C"/>
    <w:rsid w:val="000A5810"/>
    <w:rsid w:val="000A70FE"/>
    <w:rsid w:val="000B0081"/>
    <w:rsid w:val="000B429C"/>
    <w:rsid w:val="000B5A4B"/>
    <w:rsid w:val="000C0EF1"/>
    <w:rsid w:val="000D1A11"/>
    <w:rsid w:val="000D4209"/>
    <w:rsid w:val="000D6F32"/>
    <w:rsid w:val="000D75F7"/>
    <w:rsid w:val="000E19DD"/>
    <w:rsid w:val="000E721A"/>
    <w:rsid w:val="000F428F"/>
    <w:rsid w:val="00106BCF"/>
    <w:rsid w:val="00107EAA"/>
    <w:rsid w:val="0011080A"/>
    <w:rsid w:val="00112E03"/>
    <w:rsid w:val="00117A3C"/>
    <w:rsid w:val="0012194C"/>
    <w:rsid w:val="00123A7C"/>
    <w:rsid w:val="00126225"/>
    <w:rsid w:val="00127A1D"/>
    <w:rsid w:val="001313C1"/>
    <w:rsid w:val="00134970"/>
    <w:rsid w:val="00142771"/>
    <w:rsid w:val="001427B4"/>
    <w:rsid w:val="0014474C"/>
    <w:rsid w:val="00153C00"/>
    <w:rsid w:val="001657C4"/>
    <w:rsid w:val="00187BD0"/>
    <w:rsid w:val="0019693B"/>
    <w:rsid w:val="001A404A"/>
    <w:rsid w:val="001A4D29"/>
    <w:rsid w:val="001A724B"/>
    <w:rsid w:val="001B1007"/>
    <w:rsid w:val="001B22DE"/>
    <w:rsid w:val="001C07AE"/>
    <w:rsid w:val="001C0A17"/>
    <w:rsid w:val="001C0F44"/>
    <w:rsid w:val="001C510E"/>
    <w:rsid w:val="001D0D3A"/>
    <w:rsid w:val="001D5A99"/>
    <w:rsid w:val="001E5995"/>
    <w:rsid w:val="001F6BD5"/>
    <w:rsid w:val="00200489"/>
    <w:rsid w:val="0020188B"/>
    <w:rsid w:val="0020217D"/>
    <w:rsid w:val="00205F8C"/>
    <w:rsid w:val="00217E34"/>
    <w:rsid w:val="0022241B"/>
    <w:rsid w:val="00226A65"/>
    <w:rsid w:val="00230E1F"/>
    <w:rsid w:val="00233BC7"/>
    <w:rsid w:val="00246BCC"/>
    <w:rsid w:val="00247128"/>
    <w:rsid w:val="0025250B"/>
    <w:rsid w:val="0025394A"/>
    <w:rsid w:val="002577D0"/>
    <w:rsid w:val="00260EB1"/>
    <w:rsid w:val="00261CEC"/>
    <w:rsid w:val="00262F48"/>
    <w:rsid w:val="00270709"/>
    <w:rsid w:val="00272FFB"/>
    <w:rsid w:val="002806AD"/>
    <w:rsid w:val="002807BD"/>
    <w:rsid w:val="00284B01"/>
    <w:rsid w:val="0028621F"/>
    <w:rsid w:val="0028634F"/>
    <w:rsid w:val="00287FAE"/>
    <w:rsid w:val="00292FFB"/>
    <w:rsid w:val="002A3C2C"/>
    <w:rsid w:val="002A509B"/>
    <w:rsid w:val="002A5B21"/>
    <w:rsid w:val="002B35AE"/>
    <w:rsid w:val="002B3875"/>
    <w:rsid w:val="002B4136"/>
    <w:rsid w:val="002B5B34"/>
    <w:rsid w:val="002C2F68"/>
    <w:rsid w:val="002C61E8"/>
    <w:rsid w:val="002C6573"/>
    <w:rsid w:val="002D0D53"/>
    <w:rsid w:val="002D6391"/>
    <w:rsid w:val="002F5D9C"/>
    <w:rsid w:val="00300F6F"/>
    <w:rsid w:val="003058EF"/>
    <w:rsid w:val="003136B6"/>
    <w:rsid w:val="00313E0F"/>
    <w:rsid w:val="00314732"/>
    <w:rsid w:val="00317594"/>
    <w:rsid w:val="003233A6"/>
    <w:rsid w:val="00326B1B"/>
    <w:rsid w:val="003273AA"/>
    <w:rsid w:val="00330F02"/>
    <w:rsid w:val="00333E64"/>
    <w:rsid w:val="003417F3"/>
    <w:rsid w:val="00342D29"/>
    <w:rsid w:val="003472CE"/>
    <w:rsid w:val="003500F8"/>
    <w:rsid w:val="00350310"/>
    <w:rsid w:val="00355777"/>
    <w:rsid w:val="00356270"/>
    <w:rsid w:val="003661E2"/>
    <w:rsid w:val="0037159F"/>
    <w:rsid w:val="003759D3"/>
    <w:rsid w:val="00377D40"/>
    <w:rsid w:val="0038285B"/>
    <w:rsid w:val="00386F79"/>
    <w:rsid w:val="0039070A"/>
    <w:rsid w:val="00390B60"/>
    <w:rsid w:val="003944CA"/>
    <w:rsid w:val="003A027A"/>
    <w:rsid w:val="003B0A38"/>
    <w:rsid w:val="003C2AE6"/>
    <w:rsid w:val="003C32CA"/>
    <w:rsid w:val="003D5DD4"/>
    <w:rsid w:val="003E1536"/>
    <w:rsid w:val="003E2453"/>
    <w:rsid w:val="003E657E"/>
    <w:rsid w:val="003E7DFB"/>
    <w:rsid w:val="004044B8"/>
    <w:rsid w:val="0041149A"/>
    <w:rsid w:val="00411909"/>
    <w:rsid w:val="00413E00"/>
    <w:rsid w:val="0041684F"/>
    <w:rsid w:val="00425F67"/>
    <w:rsid w:val="00426402"/>
    <w:rsid w:val="004341D6"/>
    <w:rsid w:val="0043516E"/>
    <w:rsid w:val="00446724"/>
    <w:rsid w:val="00455D11"/>
    <w:rsid w:val="00456BCA"/>
    <w:rsid w:val="00463CFB"/>
    <w:rsid w:val="00466A9D"/>
    <w:rsid w:val="0047201C"/>
    <w:rsid w:val="00476B51"/>
    <w:rsid w:val="004808F6"/>
    <w:rsid w:val="00491C73"/>
    <w:rsid w:val="00495706"/>
    <w:rsid w:val="00496CAF"/>
    <w:rsid w:val="004A58D8"/>
    <w:rsid w:val="004A72E9"/>
    <w:rsid w:val="004B0017"/>
    <w:rsid w:val="004B33FA"/>
    <w:rsid w:val="004B43AE"/>
    <w:rsid w:val="004B77F8"/>
    <w:rsid w:val="004C0F12"/>
    <w:rsid w:val="004C157A"/>
    <w:rsid w:val="004C2350"/>
    <w:rsid w:val="004C4A79"/>
    <w:rsid w:val="004E4533"/>
    <w:rsid w:val="004F4CCE"/>
    <w:rsid w:val="004F5E77"/>
    <w:rsid w:val="00501740"/>
    <w:rsid w:val="00501C43"/>
    <w:rsid w:val="00503774"/>
    <w:rsid w:val="0051155C"/>
    <w:rsid w:val="00516196"/>
    <w:rsid w:val="005202BE"/>
    <w:rsid w:val="00531D4C"/>
    <w:rsid w:val="00537C17"/>
    <w:rsid w:val="00541304"/>
    <w:rsid w:val="00545272"/>
    <w:rsid w:val="005455F3"/>
    <w:rsid w:val="00556A79"/>
    <w:rsid w:val="00564D0D"/>
    <w:rsid w:val="0056715D"/>
    <w:rsid w:val="00574D26"/>
    <w:rsid w:val="005807B1"/>
    <w:rsid w:val="00585D87"/>
    <w:rsid w:val="00585DFC"/>
    <w:rsid w:val="0059088B"/>
    <w:rsid w:val="00591EDF"/>
    <w:rsid w:val="00593C69"/>
    <w:rsid w:val="00596446"/>
    <w:rsid w:val="005969B4"/>
    <w:rsid w:val="005B1854"/>
    <w:rsid w:val="005B4D8D"/>
    <w:rsid w:val="005B7D13"/>
    <w:rsid w:val="005C03E3"/>
    <w:rsid w:val="005D0327"/>
    <w:rsid w:val="005D4154"/>
    <w:rsid w:val="005D7A52"/>
    <w:rsid w:val="005E1C69"/>
    <w:rsid w:val="005F156B"/>
    <w:rsid w:val="005F5C4D"/>
    <w:rsid w:val="005F6879"/>
    <w:rsid w:val="00604025"/>
    <w:rsid w:val="00607AB7"/>
    <w:rsid w:val="00615B94"/>
    <w:rsid w:val="006177EF"/>
    <w:rsid w:val="0064421B"/>
    <w:rsid w:val="00646CD6"/>
    <w:rsid w:val="0065211B"/>
    <w:rsid w:val="0065742C"/>
    <w:rsid w:val="00660A79"/>
    <w:rsid w:val="0066551C"/>
    <w:rsid w:val="00671BB8"/>
    <w:rsid w:val="00680F14"/>
    <w:rsid w:val="00681D59"/>
    <w:rsid w:val="00683711"/>
    <w:rsid w:val="00686AD0"/>
    <w:rsid w:val="00694B9D"/>
    <w:rsid w:val="006A6965"/>
    <w:rsid w:val="006A6C95"/>
    <w:rsid w:val="006B4738"/>
    <w:rsid w:val="006D5D3E"/>
    <w:rsid w:val="006E5463"/>
    <w:rsid w:val="006F14FC"/>
    <w:rsid w:val="00703D3D"/>
    <w:rsid w:val="00704D8B"/>
    <w:rsid w:val="00707DF1"/>
    <w:rsid w:val="00707E20"/>
    <w:rsid w:val="00707FB3"/>
    <w:rsid w:val="00713DD1"/>
    <w:rsid w:val="00714DD4"/>
    <w:rsid w:val="00715CF9"/>
    <w:rsid w:val="0072098B"/>
    <w:rsid w:val="00720D86"/>
    <w:rsid w:val="007213F6"/>
    <w:rsid w:val="00722F3D"/>
    <w:rsid w:val="00733843"/>
    <w:rsid w:val="00736595"/>
    <w:rsid w:val="00740DDD"/>
    <w:rsid w:val="00741176"/>
    <w:rsid w:val="00743975"/>
    <w:rsid w:val="007439FF"/>
    <w:rsid w:val="00745539"/>
    <w:rsid w:val="00751561"/>
    <w:rsid w:val="00751712"/>
    <w:rsid w:val="00751E2F"/>
    <w:rsid w:val="00752297"/>
    <w:rsid w:val="007555CE"/>
    <w:rsid w:val="00755725"/>
    <w:rsid w:val="00761F68"/>
    <w:rsid w:val="00762051"/>
    <w:rsid w:val="00763F7A"/>
    <w:rsid w:val="00774433"/>
    <w:rsid w:val="007768F4"/>
    <w:rsid w:val="00777357"/>
    <w:rsid w:val="00777DA5"/>
    <w:rsid w:val="0078497D"/>
    <w:rsid w:val="00784CD3"/>
    <w:rsid w:val="00794F4A"/>
    <w:rsid w:val="007A42E0"/>
    <w:rsid w:val="007A62C9"/>
    <w:rsid w:val="007C650C"/>
    <w:rsid w:val="007D5E2E"/>
    <w:rsid w:val="007E1589"/>
    <w:rsid w:val="007E73DB"/>
    <w:rsid w:val="007F2CC7"/>
    <w:rsid w:val="008017E3"/>
    <w:rsid w:val="00812B88"/>
    <w:rsid w:val="008146C2"/>
    <w:rsid w:val="00827B14"/>
    <w:rsid w:val="00830AED"/>
    <w:rsid w:val="00833999"/>
    <w:rsid w:val="008347A7"/>
    <w:rsid w:val="00835FB1"/>
    <w:rsid w:val="0083644E"/>
    <w:rsid w:val="00853E57"/>
    <w:rsid w:val="00855E93"/>
    <w:rsid w:val="008565F0"/>
    <w:rsid w:val="00856DF2"/>
    <w:rsid w:val="00862129"/>
    <w:rsid w:val="008659D2"/>
    <w:rsid w:val="008714D0"/>
    <w:rsid w:val="00872598"/>
    <w:rsid w:val="00877E82"/>
    <w:rsid w:val="008905DF"/>
    <w:rsid w:val="00892E92"/>
    <w:rsid w:val="008A516D"/>
    <w:rsid w:val="008D3E1B"/>
    <w:rsid w:val="008D6756"/>
    <w:rsid w:val="008E2924"/>
    <w:rsid w:val="008E683C"/>
    <w:rsid w:val="008F7E36"/>
    <w:rsid w:val="00910A6A"/>
    <w:rsid w:val="0091166D"/>
    <w:rsid w:val="00911D95"/>
    <w:rsid w:val="00923C56"/>
    <w:rsid w:val="00923DFB"/>
    <w:rsid w:val="009247A0"/>
    <w:rsid w:val="00933970"/>
    <w:rsid w:val="0093554D"/>
    <w:rsid w:val="00942BB9"/>
    <w:rsid w:val="009468E8"/>
    <w:rsid w:val="00950F2F"/>
    <w:rsid w:val="009574EA"/>
    <w:rsid w:val="009628AB"/>
    <w:rsid w:val="00972AFB"/>
    <w:rsid w:val="009745AB"/>
    <w:rsid w:val="009827A1"/>
    <w:rsid w:val="009845B9"/>
    <w:rsid w:val="00994C41"/>
    <w:rsid w:val="009A3A86"/>
    <w:rsid w:val="009A49E4"/>
    <w:rsid w:val="009B29DA"/>
    <w:rsid w:val="009B6B90"/>
    <w:rsid w:val="009B722D"/>
    <w:rsid w:val="009B7DAF"/>
    <w:rsid w:val="009C12C3"/>
    <w:rsid w:val="009C2071"/>
    <w:rsid w:val="009C3F1B"/>
    <w:rsid w:val="009C76B3"/>
    <w:rsid w:val="009D35F2"/>
    <w:rsid w:val="009D4213"/>
    <w:rsid w:val="009D7BFD"/>
    <w:rsid w:val="009E5082"/>
    <w:rsid w:val="009E51AB"/>
    <w:rsid w:val="009E72DC"/>
    <w:rsid w:val="009F126C"/>
    <w:rsid w:val="009F50F0"/>
    <w:rsid w:val="009F5692"/>
    <w:rsid w:val="00A06A93"/>
    <w:rsid w:val="00A229CF"/>
    <w:rsid w:val="00A23AC0"/>
    <w:rsid w:val="00A2721A"/>
    <w:rsid w:val="00A3335E"/>
    <w:rsid w:val="00A42325"/>
    <w:rsid w:val="00A459A0"/>
    <w:rsid w:val="00A52A06"/>
    <w:rsid w:val="00A54C17"/>
    <w:rsid w:val="00A71DD8"/>
    <w:rsid w:val="00A8031E"/>
    <w:rsid w:val="00A80A0F"/>
    <w:rsid w:val="00A81C45"/>
    <w:rsid w:val="00A828B9"/>
    <w:rsid w:val="00A916CF"/>
    <w:rsid w:val="00A9508D"/>
    <w:rsid w:val="00A960E1"/>
    <w:rsid w:val="00AA0D30"/>
    <w:rsid w:val="00AA2D91"/>
    <w:rsid w:val="00AA4069"/>
    <w:rsid w:val="00AA6942"/>
    <w:rsid w:val="00AA7408"/>
    <w:rsid w:val="00AB2954"/>
    <w:rsid w:val="00AC0276"/>
    <w:rsid w:val="00AC518B"/>
    <w:rsid w:val="00AC7A2C"/>
    <w:rsid w:val="00AD1AC0"/>
    <w:rsid w:val="00AD7B95"/>
    <w:rsid w:val="00AE254C"/>
    <w:rsid w:val="00AE301F"/>
    <w:rsid w:val="00AE42C3"/>
    <w:rsid w:val="00AF1E10"/>
    <w:rsid w:val="00AF279A"/>
    <w:rsid w:val="00B03C28"/>
    <w:rsid w:val="00B05402"/>
    <w:rsid w:val="00B05E62"/>
    <w:rsid w:val="00B12C93"/>
    <w:rsid w:val="00B13B7E"/>
    <w:rsid w:val="00B15128"/>
    <w:rsid w:val="00B173AB"/>
    <w:rsid w:val="00B21335"/>
    <w:rsid w:val="00B272DA"/>
    <w:rsid w:val="00B32ACB"/>
    <w:rsid w:val="00B419E3"/>
    <w:rsid w:val="00B4315A"/>
    <w:rsid w:val="00B511D6"/>
    <w:rsid w:val="00B543D9"/>
    <w:rsid w:val="00B64B9E"/>
    <w:rsid w:val="00B74449"/>
    <w:rsid w:val="00B85DB0"/>
    <w:rsid w:val="00B90210"/>
    <w:rsid w:val="00BB0B75"/>
    <w:rsid w:val="00BB2D3F"/>
    <w:rsid w:val="00BB4E97"/>
    <w:rsid w:val="00BB5904"/>
    <w:rsid w:val="00BB5C52"/>
    <w:rsid w:val="00BB5FFF"/>
    <w:rsid w:val="00BB7D06"/>
    <w:rsid w:val="00BC6A3E"/>
    <w:rsid w:val="00BD66E7"/>
    <w:rsid w:val="00BE6B2E"/>
    <w:rsid w:val="00BE7F29"/>
    <w:rsid w:val="00BF2096"/>
    <w:rsid w:val="00BF2AE4"/>
    <w:rsid w:val="00BF300E"/>
    <w:rsid w:val="00BF5394"/>
    <w:rsid w:val="00BF6485"/>
    <w:rsid w:val="00C00AE9"/>
    <w:rsid w:val="00C01BB0"/>
    <w:rsid w:val="00C03025"/>
    <w:rsid w:val="00C162A7"/>
    <w:rsid w:val="00C1652F"/>
    <w:rsid w:val="00C16693"/>
    <w:rsid w:val="00C2109B"/>
    <w:rsid w:val="00C21489"/>
    <w:rsid w:val="00C24DF4"/>
    <w:rsid w:val="00C31AFC"/>
    <w:rsid w:val="00C332BD"/>
    <w:rsid w:val="00C3378C"/>
    <w:rsid w:val="00C3651C"/>
    <w:rsid w:val="00C430B3"/>
    <w:rsid w:val="00C45B60"/>
    <w:rsid w:val="00C5195B"/>
    <w:rsid w:val="00C53330"/>
    <w:rsid w:val="00C65F73"/>
    <w:rsid w:val="00C667EA"/>
    <w:rsid w:val="00C6771F"/>
    <w:rsid w:val="00C70A49"/>
    <w:rsid w:val="00C81A37"/>
    <w:rsid w:val="00C828CA"/>
    <w:rsid w:val="00C82939"/>
    <w:rsid w:val="00C83277"/>
    <w:rsid w:val="00C84F7B"/>
    <w:rsid w:val="00C85318"/>
    <w:rsid w:val="00C86F5A"/>
    <w:rsid w:val="00CA3CC7"/>
    <w:rsid w:val="00CB6C7C"/>
    <w:rsid w:val="00CD318A"/>
    <w:rsid w:val="00CD3D40"/>
    <w:rsid w:val="00CE0884"/>
    <w:rsid w:val="00CE0C50"/>
    <w:rsid w:val="00CE3725"/>
    <w:rsid w:val="00CF1941"/>
    <w:rsid w:val="00D0078E"/>
    <w:rsid w:val="00D16B6F"/>
    <w:rsid w:val="00D17F9D"/>
    <w:rsid w:val="00D22050"/>
    <w:rsid w:val="00D244D6"/>
    <w:rsid w:val="00D308A9"/>
    <w:rsid w:val="00D30BE8"/>
    <w:rsid w:val="00D312FE"/>
    <w:rsid w:val="00D34363"/>
    <w:rsid w:val="00D4240B"/>
    <w:rsid w:val="00D44333"/>
    <w:rsid w:val="00D5258D"/>
    <w:rsid w:val="00D542F2"/>
    <w:rsid w:val="00D625CF"/>
    <w:rsid w:val="00D706E1"/>
    <w:rsid w:val="00D71192"/>
    <w:rsid w:val="00D73E64"/>
    <w:rsid w:val="00D75F6C"/>
    <w:rsid w:val="00D910FE"/>
    <w:rsid w:val="00D91A6D"/>
    <w:rsid w:val="00D93AF7"/>
    <w:rsid w:val="00D942E6"/>
    <w:rsid w:val="00D951B3"/>
    <w:rsid w:val="00D96E08"/>
    <w:rsid w:val="00DA5F91"/>
    <w:rsid w:val="00DB1736"/>
    <w:rsid w:val="00DC35D7"/>
    <w:rsid w:val="00DD02F8"/>
    <w:rsid w:val="00DD441A"/>
    <w:rsid w:val="00DD4BAA"/>
    <w:rsid w:val="00DE2EEA"/>
    <w:rsid w:val="00DF1022"/>
    <w:rsid w:val="00DF1B28"/>
    <w:rsid w:val="00DF64E1"/>
    <w:rsid w:val="00E002D3"/>
    <w:rsid w:val="00E008D5"/>
    <w:rsid w:val="00E04EE0"/>
    <w:rsid w:val="00E05CFA"/>
    <w:rsid w:val="00E11B05"/>
    <w:rsid w:val="00E13EDD"/>
    <w:rsid w:val="00E23BC9"/>
    <w:rsid w:val="00E23D64"/>
    <w:rsid w:val="00E32366"/>
    <w:rsid w:val="00E344AD"/>
    <w:rsid w:val="00E40CA2"/>
    <w:rsid w:val="00E47929"/>
    <w:rsid w:val="00E549CB"/>
    <w:rsid w:val="00E561F4"/>
    <w:rsid w:val="00E751CB"/>
    <w:rsid w:val="00E83671"/>
    <w:rsid w:val="00E86CE7"/>
    <w:rsid w:val="00E87591"/>
    <w:rsid w:val="00EA4A6C"/>
    <w:rsid w:val="00EA5B4B"/>
    <w:rsid w:val="00EA6445"/>
    <w:rsid w:val="00EB28F5"/>
    <w:rsid w:val="00EB4D2A"/>
    <w:rsid w:val="00EC22A7"/>
    <w:rsid w:val="00EC4182"/>
    <w:rsid w:val="00EC4F28"/>
    <w:rsid w:val="00ED2CFA"/>
    <w:rsid w:val="00EE1E4B"/>
    <w:rsid w:val="00EE577D"/>
    <w:rsid w:val="00EE618C"/>
    <w:rsid w:val="00EE7ECF"/>
    <w:rsid w:val="00EF07D7"/>
    <w:rsid w:val="00EF13A6"/>
    <w:rsid w:val="00EF322B"/>
    <w:rsid w:val="00EF723F"/>
    <w:rsid w:val="00F00EE2"/>
    <w:rsid w:val="00F01418"/>
    <w:rsid w:val="00F03E12"/>
    <w:rsid w:val="00F0451A"/>
    <w:rsid w:val="00F1102A"/>
    <w:rsid w:val="00F11B55"/>
    <w:rsid w:val="00F12141"/>
    <w:rsid w:val="00F13C6D"/>
    <w:rsid w:val="00F172B2"/>
    <w:rsid w:val="00F21278"/>
    <w:rsid w:val="00F25AAF"/>
    <w:rsid w:val="00F307E9"/>
    <w:rsid w:val="00F33186"/>
    <w:rsid w:val="00F34135"/>
    <w:rsid w:val="00F40595"/>
    <w:rsid w:val="00F442B6"/>
    <w:rsid w:val="00F562CD"/>
    <w:rsid w:val="00F6210D"/>
    <w:rsid w:val="00F65EAA"/>
    <w:rsid w:val="00F70F70"/>
    <w:rsid w:val="00F73E31"/>
    <w:rsid w:val="00F76DDC"/>
    <w:rsid w:val="00F80118"/>
    <w:rsid w:val="00FA0017"/>
    <w:rsid w:val="00FA5D0C"/>
    <w:rsid w:val="00FB62DF"/>
    <w:rsid w:val="00FB66A7"/>
    <w:rsid w:val="00FB6C18"/>
    <w:rsid w:val="00FC08F4"/>
    <w:rsid w:val="00FD33BD"/>
    <w:rsid w:val="00FD4B7C"/>
    <w:rsid w:val="00FD7F8C"/>
    <w:rsid w:val="00FE3AA3"/>
    <w:rsid w:val="00FF1770"/>
    <w:rsid w:val="00FF3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67E77"/>
  <w15:docId w15:val="{B04CC482-FE56-5947-8CE2-1A374EC95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AA3"/>
  </w:style>
  <w:style w:type="paragraph" w:styleId="Heading1">
    <w:name w:val="heading 1"/>
    <w:next w:val="Normal"/>
    <w:link w:val="Heading1Char"/>
    <w:uiPriority w:val="9"/>
    <w:qFormat/>
    <w:rsid w:val="0008571C"/>
    <w:pPr>
      <w:keepNext/>
      <w:keepLines/>
      <w:numPr>
        <w:numId w:val="1"/>
      </w:numPr>
      <w:spacing w:after="114"/>
      <w:ind w:left="10" w:right="64" w:hanging="10"/>
      <w:outlineLvl w:val="0"/>
    </w:pPr>
    <w:rPr>
      <w:rFonts w:ascii="Times New Roman" w:eastAsia="Times New Roman" w:hAnsi="Times New Roman" w:cs="Times New Roman"/>
      <w:b/>
      <w:color w:val="000000"/>
      <w:sz w:val="24"/>
      <w:szCs w:val="28"/>
      <w:lang w:bidi="bn-IN"/>
    </w:rPr>
  </w:style>
  <w:style w:type="paragraph" w:styleId="Heading2">
    <w:name w:val="heading 2"/>
    <w:next w:val="Normal"/>
    <w:link w:val="Heading2Char"/>
    <w:uiPriority w:val="9"/>
    <w:unhideWhenUsed/>
    <w:qFormat/>
    <w:rsid w:val="0008571C"/>
    <w:pPr>
      <w:keepNext/>
      <w:keepLines/>
      <w:numPr>
        <w:ilvl w:val="1"/>
        <w:numId w:val="1"/>
      </w:numPr>
      <w:spacing w:after="114"/>
      <w:ind w:left="10" w:right="64" w:hanging="10"/>
      <w:outlineLvl w:val="1"/>
    </w:pPr>
    <w:rPr>
      <w:rFonts w:ascii="Times New Roman" w:eastAsia="Times New Roman" w:hAnsi="Times New Roman" w:cs="Times New Roman"/>
      <w:b/>
      <w:color w:val="000000"/>
      <w:sz w:val="24"/>
      <w:szCs w:val="28"/>
      <w:lang w:bidi="bn-IN"/>
    </w:rPr>
  </w:style>
  <w:style w:type="paragraph" w:styleId="Heading3">
    <w:name w:val="heading 3"/>
    <w:next w:val="Normal"/>
    <w:link w:val="Heading3Char"/>
    <w:uiPriority w:val="9"/>
    <w:unhideWhenUsed/>
    <w:qFormat/>
    <w:rsid w:val="0008571C"/>
    <w:pPr>
      <w:keepNext/>
      <w:keepLines/>
      <w:numPr>
        <w:ilvl w:val="2"/>
        <w:numId w:val="1"/>
      </w:numPr>
      <w:spacing w:after="114"/>
      <w:ind w:left="10" w:right="64" w:hanging="10"/>
      <w:outlineLvl w:val="2"/>
    </w:pPr>
    <w:rPr>
      <w:rFonts w:ascii="Times New Roman" w:eastAsia="Times New Roman" w:hAnsi="Times New Roman" w:cs="Times New Roman"/>
      <w:b/>
      <w:color w:val="000000"/>
      <w:sz w:val="24"/>
      <w:szCs w:val="28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71C"/>
    <w:rPr>
      <w:rFonts w:ascii="Times New Roman" w:eastAsia="Times New Roman" w:hAnsi="Times New Roman" w:cs="Times New Roman"/>
      <w:b/>
      <w:color w:val="000000"/>
      <w:sz w:val="24"/>
      <w:szCs w:val="28"/>
      <w:lang w:bidi="bn-IN"/>
    </w:rPr>
  </w:style>
  <w:style w:type="character" w:customStyle="1" w:styleId="Heading2Char">
    <w:name w:val="Heading 2 Char"/>
    <w:basedOn w:val="DefaultParagraphFont"/>
    <w:link w:val="Heading2"/>
    <w:uiPriority w:val="9"/>
    <w:rsid w:val="0008571C"/>
    <w:rPr>
      <w:rFonts w:ascii="Times New Roman" w:eastAsia="Times New Roman" w:hAnsi="Times New Roman" w:cs="Times New Roman"/>
      <w:b/>
      <w:color w:val="000000"/>
      <w:sz w:val="24"/>
      <w:szCs w:val="28"/>
      <w:lang w:bidi="bn-IN"/>
    </w:rPr>
  </w:style>
  <w:style w:type="character" w:customStyle="1" w:styleId="Heading3Char">
    <w:name w:val="Heading 3 Char"/>
    <w:basedOn w:val="DefaultParagraphFont"/>
    <w:link w:val="Heading3"/>
    <w:uiPriority w:val="9"/>
    <w:rsid w:val="0008571C"/>
    <w:rPr>
      <w:rFonts w:ascii="Times New Roman" w:eastAsia="Times New Roman" w:hAnsi="Times New Roman" w:cs="Times New Roman"/>
      <w:b/>
      <w:color w:val="000000"/>
      <w:sz w:val="24"/>
      <w:szCs w:val="28"/>
      <w:lang w:bidi="bn-IN"/>
    </w:rPr>
  </w:style>
  <w:style w:type="character" w:styleId="Hyperlink">
    <w:name w:val="Hyperlink"/>
    <w:basedOn w:val="DefaultParagraphFont"/>
    <w:uiPriority w:val="99"/>
    <w:unhideWhenUsed/>
    <w:rsid w:val="002D63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639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07AB7"/>
    <w:pPr>
      <w:spacing w:after="0" w:line="240" w:lineRule="auto"/>
    </w:pPr>
  </w:style>
  <w:style w:type="paragraph" w:styleId="Revision">
    <w:name w:val="Revision"/>
    <w:hidden/>
    <w:uiPriority w:val="99"/>
    <w:semiHidden/>
    <w:rsid w:val="00FA00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3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EDD"/>
  </w:style>
  <w:style w:type="paragraph" w:styleId="Footer">
    <w:name w:val="footer"/>
    <w:basedOn w:val="Normal"/>
    <w:link w:val="FooterChar"/>
    <w:uiPriority w:val="99"/>
    <w:unhideWhenUsed/>
    <w:rsid w:val="00E13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EDD"/>
  </w:style>
  <w:style w:type="character" w:styleId="LineNumber">
    <w:name w:val="line number"/>
    <w:basedOn w:val="DefaultParagraphFont"/>
    <w:uiPriority w:val="99"/>
    <w:semiHidden/>
    <w:unhideWhenUsed/>
    <w:rsid w:val="00247128"/>
  </w:style>
  <w:style w:type="paragraph" w:styleId="BalloonText">
    <w:name w:val="Balloon Text"/>
    <w:basedOn w:val="Normal"/>
    <w:link w:val="BalloonTextChar"/>
    <w:uiPriority w:val="99"/>
    <w:semiHidden/>
    <w:unhideWhenUsed/>
    <w:rsid w:val="00681D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D5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92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22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0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0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0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3E0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037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0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26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5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2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18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1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1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0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9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5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61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5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45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37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2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9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6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2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6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3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0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14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7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5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53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0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1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9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31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7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4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56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1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02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3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4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0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59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4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7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1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63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40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DE351-A0D8-414C-840C-2CD2F5C06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8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an</dc:creator>
  <cp:keywords/>
  <dc:description/>
  <cp:lastModifiedBy>Microsoft Office User</cp:lastModifiedBy>
  <cp:revision>137</cp:revision>
  <dcterms:created xsi:type="dcterms:W3CDTF">2022-04-24T03:34:00Z</dcterms:created>
  <dcterms:modified xsi:type="dcterms:W3CDTF">2023-11-05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cardiovascular-medicine</vt:lpwstr>
  </property>
  <property fmtid="{D5CDD505-2E9C-101B-9397-08002B2CF9AE}" pid="13" name="Mendeley Recent Style Name 5_1">
    <vt:lpwstr>Frontiers in Cardiovascular Medicine</vt:lpwstr>
  </property>
  <property fmtid="{D5CDD505-2E9C-101B-9397-08002B2CF9AE}" pid="14" name="Mendeley Recent Style Id 6_1">
    <vt:lpwstr>http://www.zotero.org/styles/international-journal-of-molecular-sciences</vt:lpwstr>
  </property>
  <property fmtid="{D5CDD505-2E9C-101B-9397-08002B2CF9AE}" pid="15" name="Mendeley Recent Style Name 6_1">
    <vt:lpwstr>International Journal of Molecular Sciences</vt:lpwstr>
  </property>
  <property fmtid="{D5CDD505-2E9C-101B-9397-08002B2CF9AE}" pid="16" name="Mendeley Recent Style Id 7_1">
    <vt:lpwstr>http://www.zotero.org/styles/journal-of-cellular-biochemistry</vt:lpwstr>
  </property>
  <property fmtid="{D5CDD505-2E9C-101B-9397-08002B2CF9AE}" pid="17" name="Mendeley Recent Style Name 7_1">
    <vt:lpwstr>Journal of Cellular Biochemistry</vt:lpwstr>
  </property>
  <property fmtid="{D5CDD505-2E9C-101B-9397-08002B2CF9AE}" pid="18" name="Mendeley Recent Style Id 8_1">
    <vt:lpwstr>http://www.zotero.org/styles/physiology-and-molecular-biology-of-plants</vt:lpwstr>
  </property>
  <property fmtid="{D5CDD505-2E9C-101B-9397-08002B2CF9AE}" pid="19" name="Mendeley Recent Style Name 8_1">
    <vt:lpwstr>Physiology and Molecular Biology of Plants</vt:lpwstr>
  </property>
  <property fmtid="{D5CDD505-2E9C-101B-9397-08002B2CF9AE}" pid="20" name="Mendeley Recent Style Id 9_1">
    <vt:lpwstr>http://www.zotero.org/styles/the-protein-journal</vt:lpwstr>
  </property>
  <property fmtid="{D5CDD505-2E9C-101B-9397-08002B2CF9AE}" pid="21" name="Mendeley Recent Style Name 9_1">
    <vt:lpwstr>The Protein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d5ce3ee-0408-364e-b123-a5cd4d04a3f5</vt:lpwstr>
  </property>
  <property fmtid="{D5CDD505-2E9C-101B-9397-08002B2CF9AE}" pid="24" name="Mendeley Citation Style_1">
    <vt:lpwstr>http://www.zotero.org/styles/frontiers-in-cardiovascular-medicine</vt:lpwstr>
  </property>
  <property fmtid="{D5CDD505-2E9C-101B-9397-08002B2CF9AE}" pid="25" name="GrammarlyDocumentId">
    <vt:lpwstr>056ebf2286227f9c09bc4928f3b627aa7453d1c273401706382d64673937bbce</vt:lpwstr>
  </property>
</Properties>
</file>